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33391" w14:textId="77777777" w:rsidR="009D714B" w:rsidRDefault="009D714B" w:rsidP="00676C9F">
      <w:pPr>
        <w:pStyle w:val="Heading3"/>
        <w:rPr>
          <w:rFonts w:ascii="Calibri" w:hAnsi="Calibri" w:cs="Calibri"/>
          <w:b/>
          <w:bCs/>
        </w:rPr>
      </w:pPr>
      <w:bookmarkStart w:id="0" w:name="_Hlk190174822"/>
    </w:p>
    <w:p w14:paraId="19D7C2CC" w14:textId="5D5EC56E" w:rsidR="00676C9F" w:rsidRDefault="00676C9F" w:rsidP="009D714B">
      <w:pPr>
        <w:pStyle w:val="Heading1"/>
        <w:rPr>
          <w:rStyle w:val="IntenseEmphasis"/>
          <w:i w:val="0"/>
          <w:iCs w:val="0"/>
        </w:rPr>
      </w:pPr>
      <w:r w:rsidRPr="009D714B">
        <w:rPr>
          <w:rStyle w:val="IntenseEmphasis"/>
          <w:i w:val="0"/>
          <w:iCs w:val="0"/>
        </w:rPr>
        <w:t>Supplementary materials</w:t>
      </w:r>
    </w:p>
    <w:p w14:paraId="32686267" w14:textId="77777777" w:rsidR="009D714B" w:rsidRDefault="009D714B" w:rsidP="009D714B"/>
    <w:p w14:paraId="6A094691" w14:textId="77777777" w:rsidR="009D714B" w:rsidRDefault="009D714B" w:rsidP="009D714B"/>
    <w:p w14:paraId="7204F56B" w14:textId="77777777" w:rsidR="009D714B" w:rsidRDefault="009D714B" w:rsidP="009D714B"/>
    <w:p w14:paraId="39CC2540" w14:textId="77777777" w:rsidR="009D714B" w:rsidRDefault="009D714B" w:rsidP="009D714B"/>
    <w:p w14:paraId="776FA25D" w14:textId="77777777" w:rsidR="009D714B" w:rsidRPr="009D714B" w:rsidRDefault="009D714B" w:rsidP="009D714B"/>
    <w:p w14:paraId="469D18E9" w14:textId="1F0CF051" w:rsidR="002631A4" w:rsidRDefault="002631A4" w:rsidP="009D714B">
      <w:pPr>
        <w:pStyle w:val="Heading2"/>
      </w:pPr>
      <w:r>
        <w:rPr>
          <w:noProof/>
        </w:rPr>
        <w:drawing>
          <wp:anchor distT="0" distB="0" distL="114300" distR="114300" simplePos="0" relativeHeight="251685376" behindDoc="0" locked="0" layoutInCell="1" allowOverlap="1" wp14:anchorId="700F2A76" wp14:editId="37CF5677">
            <wp:simplePos x="0" y="0"/>
            <wp:positionH relativeFrom="column">
              <wp:posOffset>1940514</wp:posOffset>
            </wp:positionH>
            <wp:positionV relativeFrom="paragraph">
              <wp:posOffset>339972</wp:posOffset>
            </wp:positionV>
            <wp:extent cx="457835" cy="321310"/>
            <wp:effectExtent l="0" t="0" r="0" b="0"/>
            <wp:wrapNone/>
            <wp:docPr id="1475168939" name="Picture 75" descr="Child hand pointing stock image. Image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653066" name="Picture 75" descr="Child hand pointing stock image. Image ...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alphaModFix amt="50000"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56697" flipH="1">
                      <a:off x="0" y="0"/>
                      <a:ext cx="457835" cy="32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76C9F">
        <w:t>Table S</w:t>
      </w:r>
      <w:r w:rsidR="009D714B">
        <w:t>1</w:t>
      </w:r>
      <w:r w:rsidR="00676C9F">
        <w:t xml:space="preserve"> Visual stimulus properties</w:t>
      </w:r>
      <w:r w:rsidR="009D714B">
        <w:t xml:space="preserve"> of </w:t>
      </w:r>
      <w:r>
        <w:t xml:space="preserve">Circular Contours (CCs) </w:t>
      </w:r>
    </w:p>
    <w:p w14:paraId="2ED18771" w14:textId="77777777" w:rsidR="009D714B" w:rsidRPr="009D714B" w:rsidRDefault="009D714B" w:rsidP="009D714B"/>
    <w:tbl>
      <w:tblPr>
        <w:tblStyle w:val="LightList"/>
        <w:tblW w:w="5000" w:type="pct"/>
        <w:tblInd w:w="-20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620" w:firstRow="1" w:lastRow="0" w:firstColumn="0" w:lastColumn="0" w:noHBand="1" w:noVBand="1"/>
      </w:tblPr>
      <w:tblGrid>
        <w:gridCol w:w="1620"/>
        <w:gridCol w:w="1169"/>
        <w:gridCol w:w="1171"/>
        <w:gridCol w:w="1306"/>
        <w:gridCol w:w="1306"/>
        <w:gridCol w:w="1203"/>
        <w:gridCol w:w="1205"/>
      </w:tblGrid>
      <w:tr w:rsidR="00676C9F" w:rsidRPr="00822566" w14:paraId="10BD97D3" w14:textId="77777777" w:rsidTr="00FD7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tcBorders>
              <w:right w:val="dashSmallGap" w:sz="4" w:space="0" w:color="auto"/>
            </w:tcBorders>
            <w:shd w:val="clear" w:color="auto" w:fill="FFFFFF" w:themeFill="background1"/>
          </w:tcPr>
          <w:p w14:paraId="3955E82E" w14:textId="77777777" w:rsidR="00676C9F" w:rsidRPr="00822566" w:rsidRDefault="00676C9F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color w:val="auto"/>
                <w:sz w:val="20"/>
                <w:szCs w:val="20"/>
              </w:rPr>
              <w:t>Properties</w:t>
            </w:r>
          </w:p>
        </w:tc>
        <w:tc>
          <w:tcPr>
            <w:tcW w:w="1303" w:type="pct"/>
            <w:gridSpan w:val="2"/>
            <w:tcBorders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FB90DBF" w14:textId="77777777" w:rsidR="00676C9F" w:rsidRPr="00822566" w:rsidRDefault="00676C9F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color w:val="auto"/>
                <w:sz w:val="20"/>
                <w:szCs w:val="20"/>
              </w:rPr>
              <w:t>Contour-EASY</w:t>
            </w:r>
          </w:p>
        </w:tc>
        <w:tc>
          <w:tcPr>
            <w:tcW w:w="1454" w:type="pct"/>
            <w:gridSpan w:val="2"/>
            <w:tcBorders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951147A" w14:textId="77777777" w:rsidR="00676C9F" w:rsidRPr="00822566" w:rsidRDefault="00676C9F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color w:val="auto"/>
                <w:sz w:val="20"/>
                <w:szCs w:val="20"/>
              </w:rPr>
              <w:t>Contour-MEDIUM</w:t>
            </w:r>
          </w:p>
        </w:tc>
        <w:tc>
          <w:tcPr>
            <w:tcW w:w="1341" w:type="pct"/>
            <w:gridSpan w:val="2"/>
            <w:tcBorders>
              <w:left w:val="dashSmallGap" w:sz="4" w:space="0" w:color="auto"/>
            </w:tcBorders>
            <w:shd w:val="clear" w:color="auto" w:fill="FFFFFF" w:themeFill="background1"/>
          </w:tcPr>
          <w:p w14:paraId="668B8015" w14:textId="77777777" w:rsidR="00676C9F" w:rsidRPr="00822566" w:rsidRDefault="00676C9F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color w:val="auto"/>
                <w:sz w:val="20"/>
                <w:szCs w:val="20"/>
              </w:rPr>
              <w:t>Contour-HARD</w:t>
            </w:r>
          </w:p>
        </w:tc>
      </w:tr>
      <w:tr w:rsidR="00676C9F" w:rsidRPr="00822566" w14:paraId="0BCA07B2" w14:textId="77777777" w:rsidTr="00F4046D">
        <w:tc>
          <w:tcPr>
            <w:tcW w:w="902" w:type="pct"/>
            <w:tcBorders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476263C" w14:textId="77777777" w:rsidR="00676C9F" w:rsidRPr="007C4FA9" w:rsidRDefault="00676C9F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 xml:space="preserve">Configurations </w:t>
            </w:r>
          </w:p>
        </w:tc>
        <w:tc>
          <w:tcPr>
            <w:tcW w:w="1303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3A5A88F" w14:textId="77777777" w:rsidR="00676C9F" w:rsidRPr="007C4FA9" w:rsidRDefault="00676C9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Low BG density*</w:t>
            </w:r>
          </w:p>
        </w:tc>
        <w:tc>
          <w:tcPr>
            <w:tcW w:w="1454" w:type="pct"/>
            <w:gridSpan w:val="2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5404AD9" w14:textId="77777777" w:rsidR="00676C9F" w:rsidRPr="007C4FA9" w:rsidRDefault="00676C9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Medium BG density*</w:t>
            </w:r>
          </w:p>
        </w:tc>
        <w:tc>
          <w:tcPr>
            <w:tcW w:w="1341" w:type="pct"/>
            <w:gridSpan w:val="2"/>
            <w:tcBorders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E841297" w14:textId="77777777" w:rsidR="00676C9F" w:rsidRPr="007C4FA9" w:rsidRDefault="00676C9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High BG density*</w:t>
            </w:r>
          </w:p>
        </w:tc>
      </w:tr>
      <w:tr w:rsidR="00676C9F" w:rsidRPr="00822566" w14:paraId="55CB7A0D" w14:textId="77777777" w:rsidTr="00F4046D">
        <w:tc>
          <w:tcPr>
            <w:tcW w:w="902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095ED29" w14:textId="77777777" w:rsidR="00676C9F" w:rsidRPr="007C4FA9" w:rsidRDefault="00676C9F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Dimensions</w:t>
            </w:r>
          </w:p>
        </w:tc>
        <w:tc>
          <w:tcPr>
            <w:tcW w:w="1303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2B83241" w14:textId="77777777" w:rsidR="00676C9F" w:rsidRPr="007C4FA9" w:rsidRDefault="00676C9F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Diameter:4.3 cm(267px)</w:t>
            </w:r>
          </w:p>
        </w:tc>
        <w:tc>
          <w:tcPr>
            <w:tcW w:w="1454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F6CEB31" w14:textId="77777777" w:rsidR="00676C9F" w:rsidRPr="007C4FA9" w:rsidRDefault="00676C9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Diameter:4.3 cm (267px)</w:t>
            </w:r>
          </w:p>
        </w:tc>
        <w:tc>
          <w:tcPr>
            <w:tcW w:w="1341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08768C7" w14:textId="77777777" w:rsidR="00676C9F" w:rsidRPr="007C4FA9" w:rsidRDefault="00676C9F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>Diameter:4.3 cm (267px)</w:t>
            </w:r>
          </w:p>
        </w:tc>
      </w:tr>
      <w:tr w:rsidR="00F756E1" w:rsidRPr="00822566" w14:paraId="7277AC5D" w14:textId="77777777" w:rsidTr="00F4046D">
        <w:tc>
          <w:tcPr>
            <w:tcW w:w="902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BD2542B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 xml:space="preserve">Coordinates (x,y) </w:t>
            </w:r>
          </w:p>
          <w:p w14:paraId="6298A514" w14:textId="77777777" w:rsidR="00F756E1" w:rsidRPr="00BE39EE" w:rsidRDefault="00F756E1" w:rsidP="00F756E1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Calibri Light" w:hAnsi="Calibri Light" w:cs="Calibri Light"/>
                <w:sz w:val="18"/>
                <w:szCs w:val="18"/>
              </w:rPr>
            </w:pPr>
            <w:r w:rsidRPr="00BE39EE">
              <w:rPr>
                <w:rFonts w:ascii="Calibri Light" w:hAnsi="Calibri Light" w:cs="Calibri Light"/>
                <w:sz w:val="16"/>
                <w:szCs w:val="16"/>
              </w:rPr>
              <w:t>peripheral L/R</w:t>
            </w:r>
          </w:p>
          <w:p w14:paraId="61E73B5F" w14:textId="5FEEAE11" w:rsidR="00F756E1" w:rsidRPr="00BE39EE" w:rsidRDefault="00F756E1" w:rsidP="00F756E1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Calibri Light" w:hAnsi="Calibri Light" w:cs="Calibri Light"/>
                <w:sz w:val="18"/>
                <w:szCs w:val="18"/>
              </w:rPr>
            </w:pPr>
            <w:r w:rsidRPr="00BE39EE">
              <w:rPr>
                <w:rFonts w:ascii="Calibri Light" w:hAnsi="Calibri Light" w:cs="Calibri Light"/>
                <w:sz w:val="16"/>
                <w:szCs w:val="16"/>
              </w:rPr>
              <w:t xml:space="preserve">Center (x) </w:t>
            </w:r>
            <w:r w:rsidRPr="00BE39EE">
              <w:rPr>
                <w:rFonts w:ascii="Calibri Light" w:hAnsi="Calibri Light" w:cs="Calibri Light"/>
                <w:sz w:val="14"/>
                <w:szCs w:val="14"/>
              </w:rPr>
              <w:t>↑/↓</w:t>
            </w:r>
          </w:p>
        </w:tc>
        <w:tc>
          <w:tcPr>
            <w:tcW w:w="1303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45F9F62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B9BEF07" w14:textId="77777777" w:rsidR="00F756E1" w:rsidRPr="00BE39EE" w:rsidRDefault="00F756E1" w:rsidP="00F756E1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>:10.2 cm,2.75 cm</w:t>
            </w:r>
          </w:p>
          <w:p w14:paraId="7EDD995A" w14:textId="4A923A23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>: 0 cm, 2.75 cm</w:t>
            </w:r>
          </w:p>
        </w:tc>
        <w:tc>
          <w:tcPr>
            <w:tcW w:w="1454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B0F0FB4" w14:textId="77777777" w:rsidR="00F756E1" w:rsidRPr="00BE39EE" w:rsidRDefault="00F756E1" w:rsidP="00F756E1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14:paraId="7356A24C" w14:textId="66CD2FA6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: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 xml:space="preserve"> 9.7 cm, 4.3 cm</w:t>
            </w:r>
          </w:p>
          <w:p w14:paraId="16511CD7" w14:textId="6A3A681A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C</w:t>
            </w:r>
            <w:r w:rsidRPr="00BE39EE"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>0 cm, 4.3 cm</w:t>
            </w:r>
          </w:p>
        </w:tc>
        <w:tc>
          <w:tcPr>
            <w:tcW w:w="1341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8EE5293" w14:textId="77777777" w:rsidR="00F756E1" w:rsidRPr="00BE39EE" w:rsidRDefault="00F756E1" w:rsidP="00F756E1">
            <w:pPr>
              <w:rPr>
                <w:rFonts w:ascii="Calibri Light" w:hAnsi="Calibri Light" w:cs="Calibri Light"/>
                <w:sz w:val="18"/>
                <w:szCs w:val="18"/>
                <w:u w:val="single"/>
              </w:rPr>
            </w:pPr>
          </w:p>
          <w:p w14:paraId="49E2AA91" w14:textId="409A363A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>: 9.7 cm, 4.3 cm</w:t>
            </w:r>
          </w:p>
          <w:p w14:paraId="40CC236C" w14:textId="360662E1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C</w:t>
            </w:r>
            <w:r w:rsidRPr="00BE39EE"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BE39EE">
              <w:rPr>
                <w:rFonts w:ascii="Calibri Light" w:hAnsi="Calibri Light" w:cs="Calibri Light"/>
                <w:sz w:val="18"/>
                <w:szCs w:val="18"/>
              </w:rPr>
              <w:t>0 cm, 4.3 cm</w:t>
            </w:r>
          </w:p>
        </w:tc>
      </w:tr>
      <w:tr w:rsidR="00F756E1" w:rsidRPr="00822566" w14:paraId="6AEEFB2D" w14:textId="77777777" w:rsidTr="00F4046D">
        <w:tc>
          <w:tcPr>
            <w:tcW w:w="902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CB277B3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Patch Contrast</w:t>
            </w:r>
          </w:p>
        </w:tc>
        <w:tc>
          <w:tcPr>
            <w:tcW w:w="1303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5A6E4F1" w14:textId="74F043C8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 xml:space="preserve">Maximal </w:t>
            </w:r>
          </w:p>
        </w:tc>
        <w:tc>
          <w:tcPr>
            <w:tcW w:w="1454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EA9E65C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Maximal</w:t>
            </w:r>
          </w:p>
        </w:tc>
        <w:tc>
          <w:tcPr>
            <w:tcW w:w="1341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6F75E71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Maximal</w:t>
            </w:r>
          </w:p>
        </w:tc>
      </w:tr>
      <w:tr w:rsidR="00F756E1" w:rsidRPr="00822566" w14:paraId="6D587508" w14:textId="77777777" w:rsidTr="00F4046D">
        <w:tc>
          <w:tcPr>
            <w:tcW w:w="902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D26DD4A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Background</w:t>
            </w:r>
          </w:p>
        </w:tc>
        <w:tc>
          <w:tcPr>
            <w:tcW w:w="1303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704481D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60 cd/m²</w:t>
            </w:r>
          </w:p>
        </w:tc>
        <w:tc>
          <w:tcPr>
            <w:tcW w:w="1454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A4F271F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60 cd/m²</w:t>
            </w:r>
          </w:p>
        </w:tc>
        <w:tc>
          <w:tcPr>
            <w:tcW w:w="1341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99CBF01" w14:textId="77777777" w:rsidR="00F756E1" w:rsidRPr="00BE39EE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E39EE">
              <w:rPr>
                <w:rFonts w:ascii="Calibri Light" w:hAnsi="Calibri Light" w:cs="Calibri Light"/>
                <w:sz w:val="20"/>
                <w:szCs w:val="20"/>
              </w:rPr>
              <w:t>60 cd/m²</w:t>
            </w:r>
          </w:p>
        </w:tc>
      </w:tr>
      <w:tr w:rsidR="00F756E1" w:rsidRPr="00822566" w14:paraId="615A9A11" w14:textId="77777777" w:rsidTr="00F756E1">
        <w:tc>
          <w:tcPr>
            <w:tcW w:w="902" w:type="pct"/>
            <w:tcBorders>
              <w:top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0643F33" w14:textId="77777777" w:rsidR="00F756E1" w:rsidRDefault="00F756E1" w:rsidP="00F756E1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7C4FA9">
              <w:rPr>
                <w:rFonts w:ascii="Calibri Light" w:hAnsi="Calibri Light" w:cs="Calibri Light"/>
                <w:sz w:val="20"/>
                <w:szCs w:val="20"/>
              </w:rPr>
              <w:t xml:space="preserve">Visual angle </w:t>
            </w:r>
          </w:p>
          <w:p w14:paraId="0114FD75" w14:textId="0DF41A32" w:rsidR="00F756E1" w:rsidRDefault="00F756E1" w:rsidP="00F756E1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Eccentricity</w:t>
            </w:r>
          </w:p>
          <w:p w14:paraId="758EB4C8" w14:textId="496A726F" w:rsidR="00F756E1" w:rsidRPr="003E7911" w:rsidRDefault="00F756E1" w:rsidP="00F756E1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Size </w:t>
            </w:r>
          </w:p>
        </w:tc>
        <w:tc>
          <w:tcPr>
            <w:tcW w:w="651" w:type="pct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A4AE51C" w14:textId="6ECBCFD3" w:rsidR="00F756E1" w:rsidRPr="003E7911" w:rsidRDefault="00F756E1" w:rsidP="00F756E1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Preriheral</w:t>
            </w:r>
          </w:p>
          <w:p w14:paraId="2E81F09F" w14:textId="2DD02795" w:rsidR="00F756E1" w:rsidRPr="00F4046D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sz w:val="18"/>
                <w:szCs w:val="18"/>
                <w:lang w:val="da-DK"/>
              </w:rPr>
              <w:t>E:10</w:t>
            </w:r>
            <w:r w:rsidRPr="003E7911">
              <w:rPr>
                <w:rFonts w:ascii="Calibri Light" w:hAnsi="Calibri Light" w:cs="Calibri Light"/>
                <w:sz w:val="18"/>
                <w:szCs w:val="18"/>
              </w:rPr>
              <w:t xml:space="preserve">° </w:t>
            </w:r>
          </w:p>
          <w:p w14:paraId="148B746A" w14:textId="3D25DE33" w:rsidR="00F756E1" w:rsidRPr="003E7911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:4.1˚</w:t>
            </w:r>
          </w:p>
        </w:tc>
        <w:tc>
          <w:tcPr>
            <w:tcW w:w="652" w:type="pct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AEAA37C" w14:textId="77777777" w:rsidR="00F756E1" w:rsidRDefault="00F756E1" w:rsidP="00F756E1">
            <w:pPr>
              <w:pStyle w:val="ListParagraph"/>
              <w:ind w:left="155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Center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 xml:space="preserve"> (x)</w:t>
            </w:r>
          </w:p>
          <w:p w14:paraId="0D33F6FC" w14:textId="77777777" w:rsidR="00F756E1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E: 2.62˚</w:t>
            </w:r>
          </w:p>
          <w:p w14:paraId="4B365BF3" w14:textId="66DED8FA" w:rsidR="00F756E1" w:rsidRPr="003E7911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S:4.1˚</w:t>
            </w:r>
          </w:p>
        </w:tc>
        <w:tc>
          <w:tcPr>
            <w:tcW w:w="727" w:type="pct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A4F2D8F" w14:textId="77777777" w:rsidR="00F756E1" w:rsidRPr="003E7911" w:rsidRDefault="00F756E1" w:rsidP="00F756E1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Preriheral</w:t>
            </w:r>
          </w:p>
          <w:p w14:paraId="56A8772A" w14:textId="7E5568B7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sz w:val="18"/>
                <w:szCs w:val="18"/>
                <w:lang w:val="da-DK"/>
              </w:rPr>
              <w:t>E:10</w:t>
            </w: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.1</w:t>
            </w:r>
            <w:r w:rsidRPr="003E7911">
              <w:rPr>
                <w:rFonts w:ascii="Calibri Light" w:hAnsi="Calibri Light" w:cs="Calibri Light"/>
                <w:sz w:val="18"/>
                <w:szCs w:val="18"/>
              </w:rPr>
              <w:t xml:space="preserve">° </w:t>
            </w:r>
          </w:p>
          <w:p w14:paraId="07786D3D" w14:textId="01DEAD3C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C632F8">
              <w:rPr>
                <w:rFonts w:ascii="Calibri Light" w:hAnsi="Calibri Light" w:cs="Calibri Light"/>
                <w:sz w:val="18"/>
                <w:szCs w:val="18"/>
              </w:rPr>
              <w:t>S:4.1˚</w:t>
            </w:r>
          </w:p>
        </w:tc>
        <w:tc>
          <w:tcPr>
            <w:tcW w:w="727" w:type="pct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19D31CC" w14:textId="77777777" w:rsidR="00F756E1" w:rsidRDefault="00F756E1" w:rsidP="00F756E1">
            <w:pPr>
              <w:pStyle w:val="ListParagraph"/>
              <w:ind w:left="155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Center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 xml:space="preserve"> (x)</w:t>
            </w:r>
          </w:p>
          <w:p w14:paraId="644ABBC2" w14:textId="2D74EF94" w:rsidR="00F756E1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E: 4.1˚</w:t>
            </w:r>
          </w:p>
          <w:p w14:paraId="5FBD79A3" w14:textId="7A17D788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C632F8">
              <w:rPr>
                <w:rFonts w:ascii="Calibri Light" w:hAnsi="Calibri Light" w:cs="Calibri Light"/>
                <w:sz w:val="18"/>
                <w:szCs w:val="18"/>
                <w:lang w:val="da-DK"/>
              </w:rPr>
              <w:t>S:</w:t>
            </w: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 xml:space="preserve"> </w:t>
            </w:r>
            <w:r w:rsidRPr="00C632F8">
              <w:rPr>
                <w:rFonts w:ascii="Calibri Light" w:hAnsi="Calibri Light" w:cs="Calibri Light"/>
                <w:sz w:val="18"/>
                <w:szCs w:val="18"/>
                <w:lang w:val="da-DK"/>
              </w:rPr>
              <w:t>4.1˚</w:t>
            </w:r>
          </w:p>
        </w:tc>
        <w:tc>
          <w:tcPr>
            <w:tcW w:w="670" w:type="pct"/>
            <w:tcBorders>
              <w:top w:val="dashSmallGap" w:sz="4" w:space="0" w:color="auto"/>
              <w:left w:val="dashSmallGap" w:sz="4" w:space="0" w:color="auto"/>
            </w:tcBorders>
            <w:shd w:val="clear" w:color="auto" w:fill="FFFFFF" w:themeFill="background1"/>
          </w:tcPr>
          <w:p w14:paraId="0F7D9968" w14:textId="77777777" w:rsidR="00F756E1" w:rsidRPr="003E7911" w:rsidRDefault="00F756E1" w:rsidP="00F756E1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Preriheral</w:t>
            </w:r>
          </w:p>
          <w:p w14:paraId="35CFA86A" w14:textId="77777777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sz w:val="18"/>
                <w:szCs w:val="18"/>
                <w:lang w:val="da-DK"/>
              </w:rPr>
              <w:t>E:10</w:t>
            </w: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.1</w:t>
            </w:r>
            <w:r w:rsidRPr="003E7911">
              <w:rPr>
                <w:rFonts w:ascii="Calibri Light" w:hAnsi="Calibri Light" w:cs="Calibri Light"/>
                <w:sz w:val="18"/>
                <w:szCs w:val="18"/>
              </w:rPr>
              <w:t>°</w:t>
            </w:r>
          </w:p>
          <w:p w14:paraId="38AFEC66" w14:textId="623C13C7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55" w:hanging="155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C632F8">
              <w:rPr>
                <w:rFonts w:ascii="Calibri Light" w:hAnsi="Calibri Light" w:cs="Calibri Light"/>
                <w:sz w:val="18"/>
                <w:szCs w:val="18"/>
              </w:rPr>
              <w:t>S:4.1˚</w:t>
            </w:r>
          </w:p>
        </w:tc>
        <w:tc>
          <w:tcPr>
            <w:tcW w:w="671" w:type="pct"/>
            <w:tcBorders>
              <w:top w:val="dashSmallGap" w:sz="4" w:space="0" w:color="auto"/>
              <w:left w:val="dashSmallGap" w:sz="4" w:space="0" w:color="auto"/>
            </w:tcBorders>
            <w:shd w:val="clear" w:color="auto" w:fill="FFFFFF" w:themeFill="background1"/>
          </w:tcPr>
          <w:p w14:paraId="68B4FD9D" w14:textId="77777777" w:rsidR="00F756E1" w:rsidRDefault="00F756E1" w:rsidP="00F756E1">
            <w:pPr>
              <w:pStyle w:val="ListParagraph"/>
              <w:ind w:left="155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</w:pPr>
            <w:r w:rsidRPr="003E7911"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>Center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da-DK"/>
              </w:rPr>
              <w:t xml:space="preserve"> (x)</w:t>
            </w:r>
          </w:p>
          <w:p w14:paraId="769596D2" w14:textId="77777777" w:rsidR="00F756E1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da-DK"/>
              </w:rPr>
              <w:t>E: 4.1˚</w:t>
            </w:r>
          </w:p>
          <w:p w14:paraId="595307AF" w14:textId="67490018" w:rsidR="00F756E1" w:rsidRPr="00C632F8" w:rsidRDefault="00F756E1" w:rsidP="00F756E1">
            <w:pPr>
              <w:pStyle w:val="ListParagraph"/>
              <w:numPr>
                <w:ilvl w:val="0"/>
                <w:numId w:val="6"/>
              </w:numPr>
              <w:ind w:left="127" w:hanging="127"/>
              <w:rPr>
                <w:rFonts w:ascii="Calibri Light" w:hAnsi="Calibri Light" w:cs="Calibri Light"/>
                <w:sz w:val="18"/>
                <w:szCs w:val="18"/>
                <w:lang w:val="da-DK"/>
              </w:rPr>
            </w:pPr>
            <w:r w:rsidRPr="00C632F8">
              <w:rPr>
                <w:rFonts w:ascii="Calibri Light" w:hAnsi="Calibri Light" w:cs="Calibri Light"/>
                <w:sz w:val="18"/>
                <w:szCs w:val="18"/>
                <w:lang w:val="da-DK"/>
              </w:rPr>
              <w:t>S: 4.1˚</w:t>
            </w:r>
          </w:p>
        </w:tc>
      </w:tr>
    </w:tbl>
    <w:p w14:paraId="6BD578AE" w14:textId="476FEDC3" w:rsidR="00676C9F" w:rsidRDefault="00676C9F" w:rsidP="00676C9F">
      <w:pPr>
        <w:rPr>
          <w:rFonts w:ascii="Calibri Light" w:hAnsi="Calibri Light" w:cs="Calibri Light"/>
        </w:rPr>
      </w:pPr>
      <w:r w:rsidRPr="00F13975">
        <w:rPr>
          <w:rFonts w:ascii="Calibri Light" w:hAnsi="Calibri Light" w:cs="Calibri Light"/>
        </w:rPr>
        <w:t>*See text for details</w:t>
      </w:r>
    </w:p>
    <w:p w14:paraId="6E407A80" w14:textId="77777777" w:rsidR="006C0C2A" w:rsidRDefault="006C0C2A" w:rsidP="00676C9F">
      <w:pPr>
        <w:rPr>
          <w:rFonts w:ascii="Calibri Light" w:hAnsi="Calibri Light" w:cs="Calibri Light"/>
        </w:rPr>
      </w:pPr>
    </w:p>
    <w:p w14:paraId="6BB7BE12" w14:textId="77777777" w:rsidR="006C0C2A" w:rsidRDefault="006C0C2A" w:rsidP="00676C9F">
      <w:pPr>
        <w:rPr>
          <w:rFonts w:ascii="Calibri Light" w:hAnsi="Calibri Light" w:cs="Calibri Light"/>
        </w:rPr>
      </w:pPr>
    </w:p>
    <w:p w14:paraId="09C4B6F3" w14:textId="77777777" w:rsidR="006C0C2A" w:rsidRDefault="006C0C2A" w:rsidP="00676C9F">
      <w:pPr>
        <w:rPr>
          <w:rFonts w:ascii="Calibri Light" w:hAnsi="Calibri Light" w:cs="Calibri Light"/>
        </w:rPr>
      </w:pPr>
    </w:p>
    <w:p w14:paraId="75D85004" w14:textId="77777777" w:rsidR="006C0C2A" w:rsidRDefault="006C0C2A" w:rsidP="00676C9F">
      <w:pPr>
        <w:rPr>
          <w:rFonts w:ascii="Calibri Light" w:hAnsi="Calibri Light" w:cs="Calibri Light"/>
        </w:rPr>
      </w:pPr>
    </w:p>
    <w:p w14:paraId="7CD81593" w14:textId="77777777" w:rsidR="00062CF2" w:rsidRDefault="00062CF2" w:rsidP="00676C9F">
      <w:pPr>
        <w:rPr>
          <w:rFonts w:ascii="Calibri Light" w:hAnsi="Calibri Light" w:cs="Calibri Light"/>
        </w:rPr>
      </w:pPr>
    </w:p>
    <w:p w14:paraId="6AF93132" w14:textId="77777777" w:rsidR="009D714B" w:rsidRDefault="009D714B" w:rsidP="00676C9F">
      <w:pPr>
        <w:rPr>
          <w:rFonts w:ascii="Calibri Light" w:hAnsi="Calibri Light" w:cs="Calibri Light"/>
        </w:rPr>
        <w:sectPr w:rsidR="009D714B" w:rsidSect="006C0C2A">
          <w:pgSz w:w="11906" w:h="16838"/>
          <w:pgMar w:top="360" w:right="1440" w:bottom="284" w:left="1440" w:header="708" w:footer="708" w:gutter="0"/>
          <w:cols w:space="708"/>
          <w:docGrid w:linePitch="360"/>
        </w:sectPr>
      </w:pPr>
    </w:p>
    <w:p w14:paraId="29312E86" w14:textId="3EE12A28" w:rsidR="009D714B" w:rsidRPr="00DE36AD" w:rsidRDefault="00DE36AD" w:rsidP="00DE36AD">
      <w:pPr>
        <w:pStyle w:val="Heading2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lastRenderedPageBreak/>
        <w:t xml:space="preserve">  </w:t>
      </w:r>
      <w:r w:rsidR="009D714B">
        <w:t>Table S2 Visual stimulus properties of</w:t>
      </w:r>
      <w:r w:rsidR="009D714B">
        <w:rPr>
          <w:rFonts w:ascii="Calibri Light" w:hAnsi="Calibri Light" w:cs="Calibri Light"/>
        </w:rPr>
        <w:t xml:space="preserve"> </w:t>
      </w:r>
      <w:r w:rsidR="009D714B" w:rsidRPr="009D714B">
        <w:rPr>
          <w:rFonts w:ascii="Calibri Light" w:hAnsi="Calibri Light" w:cs="Calibri Light"/>
          <w:b/>
          <w:bCs/>
        </w:rPr>
        <w:t>Single Kanisza induced contours (KICs)</w:t>
      </w:r>
      <w:r w:rsidR="009D714B" w:rsidRPr="001B2BCC">
        <w:rPr>
          <w:rFonts w:ascii="Calibri Light" w:hAnsi="Calibri Light" w:cs="Calibri Light"/>
          <w:color w:val="FF0000"/>
          <w:sz w:val="20"/>
          <w:szCs w:val="20"/>
        </w:rPr>
        <w:t xml:space="preserve"> </w:t>
      </w:r>
    </w:p>
    <w:p w14:paraId="2D780A94" w14:textId="4EA5BA87" w:rsidR="009D714B" w:rsidRDefault="009D714B" w:rsidP="009D714B">
      <w:pPr>
        <w:pStyle w:val="Heading2"/>
        <w:rPr>
          <w:rFonts w:ascii="Calibri Light" w:hAnsi="Calibri Light" w:cs="Calibri Light"/>
        </w:rPr>
      </w:pPr>
    </w:p>
    <w:tbl>
      <w:tblPr>
        <w:tblStyle w:val="LightList"/>
        <w:tblW w:w="4650" w:type="pct"/>
        <w:tblInd w:w="60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620" w:firstRow="1" w:lastRow="0" w:firstColumn="0" w:lastColumn="0" w:noHBand="1" w:noVBand="1"/>
      </w:tblPr>
      <w:tblGrid>
        <w:gridCol w:w="971"/>
        <w:gridCol w:w="922"/>
        <w:gridCol w:w="2048"/>
        <w:gridCol w:w="2262"/>
        <w:gridCol w:w="1283"/>
        <w:gridCol w:w="970"/>
        <w:gridCol w:w="1949"/>
        <w:gridCol w:w="2256"/>
        <w:gridCol w:w="1108"/>
        <w:gridCol w:w="1249"/>
      </w:tblGrid>
      <w:tr w:rsidR="009D714B" w:rsidRPr="00822566" w14:paraId="0C8F24A9" w14:textId="77777777" w:rsidTr="00956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5"/>
        </w:trPr>
        <w:tc>
          <w:tcPr>
            <w:tcW w:w="630" w:type="pct"/>
            <w:gridSpan w:val="2"/>
            <w:tcBorders>
              <w:right w:val="dashSmallGap" w:sz="4" w:space="0" w:color="auto"/>
            </w:tcBorders>
            <w:shd w:val="clear" w:color="auto" w:fill="FFFFFF" w:themeFill="background1"/>
          </w:tcPr>
          <w:p w14:paraId="713A966C" w14:textId="77777777" w:rsidR="009D714B" w:rsidRPr="001B2BCC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8"/>
                <w:szCs w:val="28"/>
              </w:rPr>
            </w:pPr>
            <w:r w:rsidRPr="00676C9F">
              <w:rPr>
                <w:rFonts w:ascii="Calibri Light" w:hAnsi="Calibri Light" w:cs="Calibri Light"/>
                <w:color w:val="auto"/>
                <w:sz w:val="28"/>
                <w:szCs w:val="28"/>
              </w:rPr>
              <w:t>Stimulus  Properti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682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FA99216" w14:textId="77777777" w:rsidR="009D714B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>Inter-inducer center distance -size 1-3</w:t>
            </w:r>
          </w:p>
          <w:p w14:paraId="575642B6" w14:textId="77777777" w:rsidR="009D714B" w:rsidRPr="003C1768" w:rsidRDefault="009D714B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3C1768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714048" behindDoc="0" locked="0" layoutInCell="1" allowOverlap="1" wp14:anchorId="3DA3984B" wp14:editId="48164CE9">
                  <wp:simplePos x="0" y="0"/>
                  <wp:positionH relativeFrom="column">
                    <wp:posOffset>286888</wp:posOffset>
                  </wp:positionH>
                  <wp:positionV relativeFrom="paragraph">
                    <wp:posOffset>87125</wp:posOffset>
                  </wp:positionV>
                  <wp:extent cx="350365" cy="245887"/>
                  <wp:effectExtent l="19050" t="0" r="0" b="0"/>
                  <wp:wrapNone/>
                  <wp:docPr id="1988031103" name="Picture 75" descr="Child hand pointing stock image. Image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653066" name="Picture 75" descr="Child hand pointing stock image. Image ...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alphaModFix amt="50000"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ackgroundRemoval t="10000" b="90000" l="10000" r="9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56697" flipH="1">
                            <a:off x="0" y="0"/>
                            <a:ext cx="355340" cy="249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3C1768">
              <w:rPr>
                <w:rFonts w:ascii="Calibri Light" w:hAnsi="Calibri Light" w:cs="Calibri Light"/>
                <w:color w:val="auto"/>
              </w:rPr>
              <w:t>Pointing</w:t>
            </w:r>
          </w:p>
        </w:tc>
        <w:tc>
          <w:tcPr>
            <w:tcW w:w="753" w:type="pct"/>
            <w:shd w:val="clear" w:color="auto" w:fill="FFFFFF" w:themeFill="background1"/>
          </w:tcPr>
          <w:p w14:paraId="234A2F8A" w14:textId="77777777" w:rsidR="009D714B" w:rsidRPr="003C1768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0"/>
                <w:szCs w:val="20"/>
              </w:rPr>
            </w:pPr>
            <w:r w:rsidRPr="003C1768">
              <w:rPr>
                <w:rFonts w:ascii="Calibri Light" w:hAnsi="Calibri Light" w:cs="Calibri Light"/>
                <w:color w:val="auto"/>
                <w:sz w:val="20"/>
                <w:szCs w:val="20"/>
              </w:rPr>
              <w:t>Coordinates of KICs</w:t>
            </w: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 xml:space="preserve"> size 1-3</w:t>
            </w:r>
          </w:p>
          <w:p w14:paraId="700E786D" w14:textId="77777777" w:rsidR="009D714B" w:rsidRDefault="009D714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C1768">
              <w:rPr>
                <w:rFonts w:ascii="Calibri Light" w:hAnsi="Calibri Light" w:cs="Calibri Light"/>
                <w:color w:val="auto"/>
              </w:rPr>
              <w:t>Pointing</w:t>
            </w:r>
            <w:r>
              <w:rPr>
                <w:noProof/>
              </w:rPr>
              <w:t xml:space="preserve"> </w:t>
            </w:r>
          </w:p>
        </w:tc>
        <w:tc>
          <w:tcPr>
            <w:tcW w:w="750" w:type="pct"/>
            <w:gridSpan w:val="2"/>
            <w:tcBorders>
              <w:left w:val="dashSmallGap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762EEFBF" w14:textId="77777777" w:rsidR="009D714B" w:rsidRPr="00595E0B" w:rsidRDefault="009D714B">
            <w:p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 xml:space="preserve"> VAs of peripheral stimulus (peripheral):</w:t>
            </w:r>
          </w:p>
          <w:p w14:paraId="01B05FDC" w14:textId="77777777" w:rsidR="009D714B" w:rsidRPr="00595E0B" w:rsidRDefault="009D714B" w:rsidP="009D714B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>Eccentricity</w:t>
            </w:r>
          </w:p>
          <w:p w14:paraId="665A3CEF" w14:textId="77777777" w:rsidR="009D714B" w:rsidRPr="00595E0B" w:rsidRDefault="009D714B" w:rsidP="009D714B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>Size</w:t>
            </w:r>
          </w:p>
          <w:p w14:paraId="2EE077A4" w14:textId="77777777" w:rsidR="009D714B" w:rsidRPr="00822566" w:rsidRDefault="009D714B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</w:p>
        </w:tc>
        <w:tc>
          <w:tcPr>
            <w:tcW w:w="649" w:type="pct"/>
            <w:tcBorders>
              <w:left w:val="single" w:sz="12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45A9EC0" w14:textId="77777777" w:rsidR="009D714B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 xml:space="preserve">Inter-inducer </w:t>
            </w:r>
          </w:p>
          <w:p w14:paraId="5389133A" w14:textId="77777777" w:rsidR="009D714B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>center distance –</w:t>
            </w:r>
          </w:p>
          <w:p w14:paraId="4CB36C11" w14:textId="77777777" w:rsidR="009D714B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>size 1-3</w:t>
            </w:r>
          </w:p>
          <w:p w14:paraId="1A459368" w14:textId="77777777" w:rsidR="009D714B" w:rsidRPr="003C1768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0"/>
                <w:szCs w:val="20"/>
              </w:rPr>
            </w:pPr>
            <w:r w:rsidRPr="003C1768">
              <w:rPr>
                <w:noProof/>
                <w:color w:val="auto"/>
              </w:rPr>
              <w:t>Eye-gaze</w:t>
            </w:r>
          </w:p>
          <w:p w14:paraId="7A34BE57" w14:textId="77777777" w:rsidR="009D714B" w:rsidRPr="00822566" w:rsidRDefault="009D714B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CC260A">
              <w:rPr>
                <w:rFonts w:ascii="Calibri Light" w:hAnsi="Calibri Light" w:cs="Calibri Light"/>
                <w:noProof/>
              </w:rPr>
              <w:drawing>
                <wp:anchor distT="0" distB="0" distL="114300" distR="114300" simplePos="0" relativeHeight="251715072" behindDoc="0" locked="0" layoutInCell="1" allowOverlap="1" wp14:anchorId="1A91746B" wp14:editId="592BE451">
                  <wp:simplePos x="0" y="0"/>
                  <wp:positionH relativeFrom="column">
                    <wp:posOffset>363220</wp:posOffset>
                  </wp:positionH>
                  <wp:positionV relativeFrom="paragraph">
                    <wp:posOffset>17780</wp:posOffset>
                  </wp:positionV>
                  <wp:extent cx="228600" cy="160617"/>
                  <wp:effectExtent l="0" t="0" r="0" b="0"/>
                  <wp:wrapNone/>
                  <wp:docPr id="19421019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90424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160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51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6699118" w14:textId="77777777" w:rsidR="00816BF0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3C1768">
              <w:rPr>
                <w:rFonts w:ascii="Calibri Light" w:hAnsi="Calibri Light" w:cs="Calibri Light"/>
                <w:color w:val="auto"/>
                <w:sz w:val="20"/>
                <w:szCs w:val="20"/>
              </w:rPr>
              <w:t>Coordinates of KICs</w:t>
            </w: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 xml:space="preserve"> </w:t>
            </w:r>
          </w:p>
          <w:p w14:paraId="54770D56" w14:textId="644B4381" w:rsidR="009D714B" w:rsidRPr="003C1768" w:rsidRDefault="009D714B">
            <w:pPr>
              <w:jc w:val="center"/>
              <w:rPr>
                <w:rFonts w:ascii="Calibri Light" w:hAnsi="Calibri Light" w:cs="Calibri Light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auto"/>
                <w:sz w:val="20"/>
                <w:szCs w:val="20"/>
              </w:rPr>
              <w:t>size 1-3</w:t>
            </w:r>
          </w:p>
          <w:p w14:paraId="76476E49" w14:textId="77777777" w:rsidR="009D714B" w:rsidRPr="00822566" w:rsidRDefault="009D714B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</w:p>
        </w:tc>
        <w:tc>
          <w:tcPr>
            <w:tcW w:w="785" w:type="pct"/>
            <w:gridSpan w:val="2"/>
            <w:tcBorders>
              <w:left w:val="dashSmallGap" w:sz="4" w:space="0" w:color="auto"/>
            </w:tcBorders>
            <w:shd w:val="clear" w:color="auto" w:fill="FFFFFF" w:themeFill="background1"/>
          </w:tcPr>
          <w:p w14:paraId="2D5EE2C1" w14:textId="77777777" w:rsidR="009D714B" w:rsidRPr="00595E0B" w:rsidRDefault="009D714B">
            <w:p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>VAs of peripheral stimulus (peripheral):</w:t>
            </w:r>
          </w:p>
          <w:p w14:paraId="2C2DBFE2" w14:textId="77777777" w:rsidR="009D714B" w:rsidRPr="00595E0B" w:rsidRDefault="009D714B" w:rsidP="009D714B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>Eccentricity</w:t>
            </w:r>
          </w:p>
          <w:p w14:paraId="72271CA9" w14:textId="77777777" w:rsidR="009D714B" w:rsidRPr="00595E0B" w:rsidRDefault="009D714B" w:rsidP="009D714B">
            <w:pPr>
              <w:pStyle w:val="ListParagraph"/>
              <w:numPr>
                <w:ilvl w:val="0"/>
                <w:numId w:val="5"/>
              </w:numPr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  <w:r w:rsidRPr="00595E0B">
              <w:rPr>
                <w:rFonts w:ascii="Calibri Light" w:hAnsi="Calibri Light" w:cs="Calibri Light"/>
                <w:color w:val="auto"/>
                <w:sz w:val="20"/>
                <w:szCs w:val="20"/>
              </w:rPr>
              <w:t>Size</w:t>
            </w:r>
          </w:p>
          <w:p w14:paraId="61837E3F" w14:textId="77777777" w:rsidR="009D714B" w:rsidRPr="00595E0B" w:rsidRDefault="009D714B">
            <w:pPr>
              <w:jc w:val="center"/>
              <w:rPr>
                <w:rFonts w:ascii="Calibri Light" w:hAnsi="Calibri Light" w:cs="Calibri Light"/>
                <w:color w:val="auto"/>
                <w:sz w:val="20"/>
                <w:szCs w:val="20"/>
              </w:rPr>
            </w:pPr>
          </w:p>
        </w:tc>
      </w:tr>
      <w:tr w:rsidR="009D714B" w:rsidRPr="00822566" w14:paraId="10692826" w14:textId="77777777" w:rsidTr="00956CF5">
        <w:trPr>
          <w:trHeight w:val="630"/>
        </w:trPr>
        <w:tc>
          <w:tcPr>
            <w:tcW w:w="323" w:type="pct"/>
            <w:tcBorders>
              <w:bottom w:val="dashSmallGap" w:sz="4" w:space="0" w:color="auto"/>
              <w:right w:val="dashSmallGap" w:sz="4" w:space="0" w:color="auto"/>
            </w:tcBorders>
          </w:tcPr>
          <w:p w14:paraId="6A7E1ED7" w14:textId="2C4D31A8" w:rsidR="009D714B" w:rsidRPr="008C169C" w:rsidRDefault="009D714B">
            <w:pPr>
              <w:pStyle w:val="ListParagraph"/>
              <w:rPr>
                <w:rFonts w:ascii="Calibri Light" w:hAnsi="Calibri Light" w:cs="Calibri Light"/>
                <w:color w:val="FF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6C761C41" wp14:editId="0A1D9797">
                      <wp:simplePos x="0" y="0"/>
                      <wp:positionH relativeFrom="column">
                        <wp:posOffset>436880</wp:posOffset>
                      </wp:positionH>
                      <wp:positionV relativeFrom="paragraph">
                        <wp:posOffset>100965</wp:posOffset>
                      </wp:positionV>
                      <wp:extent cx="577215" cy="248285"/>
                      <wp:effectExtent l="0" t="0" r="0" b="0"/>
                      <wp:wrapNone/>
                      <wp:docPr id="372369804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77215" cy="2482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E4A3D8" w14:textId="77777777" w:rsidR="009D714B" w:rsidRDefault="009D714B" w:rsidP="009D714B">
                                  <w:r>
                                    <w:t>ORI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761C4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26" type="#_x0000_t202" style="position:absolute;left:0;text-align:left;margin-left:34.4pt;margin-top:7.95pt;width:45.45pt;height:19.5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" filled="f" stroked="f">
                      <v:textbox>
                        <w:txbxContent>
                          <w:p w14:paraId="36E4A3D8" w14:textId="77777777" w:rsidR="009D714B" w:rsidRDefault="009D714B" w:rsidP="009D714B">
                            <w:r>
                              <w:t>ORI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07" w:type="pct"/>
            <w:tcBorders>
              <w:bottom w:val="dashSmallGap" w:sz="4" w:space="0" w:color="auto"/>
              <w:right w:val="dashSmallGap" w:sz="4" w:space="0" w:color="auto"/>
            </w:tcBorders>
          </w:tcPr>
          <w:p w14:paraId="037207D5" w14:textId="77777777" w:rsidR="009D714B" w:rsidRPr="008C169C" w:rsidRDefault="009D714B">
            <w:pPr>
              <w:pStyle w:val="ListParagraph"/>
              <w:rPr>
                <w:rFonts w:ascii="Calibri Light" w:hAnsi="Calibri Light" w:cs="Calibri Light"/>
                <w:color w:val="FF0000"/>
                <w:sz w:val="20"/>
                <w:szCs w:val="20"/>
              </w:rPr>
            </w:pPr>
          </w:p>
        </w:tc>
        <w:tc>
          <w:tcPr>
            <w:tcW w:w="682" w:type="pct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14:paraId="48A3352B" w14:textId="77777777" w:rsidR="009D714B" w:rsidRPr="008C169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8C169C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-1.8 cm </w:t>
            </w:r>
          </w:p>
          <w:p w14:paraId="383B94B4" w14:textId="77777777" w:rsidR="009D714B" w:rsidRPr="008C169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8C169C">
              <w:rPr>
                <w:rFonts w:ascii="Calibri Light" w:hAnsi="Calibri Light" w:cs="Calibri Light"/>
                <w:sz w:val="20"/>
                <w:szCs w:val="20"/>
                <w:lang w:val="da-DK"/>
              </w:rPr>
              <w:t xml:space="preserve">-2.9 cm </w:t>
            </w:r>
          </w:p>
          <w:p w14:paraId="60C48E50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-4.2 cm </w:t>
            </w:r>
          </w:p>
          <w:p w14:paraId="6F94737E" w14:textId="77777777" w:rsidR="009D714B" w:rsidRPr="00822566" w:rsidRDefault="009D714B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3" w:type="pct"/>
            <w:vMerge w:val="restart"/>
          </w:tcPr>
          <w:p w14:paraId="2D1FA036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1: 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7.3 cm, 4.6 cm</w:t>
            </w:r>
          </w:p>
          <w:p w14:paraId="3151FFC6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2: 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6.5 cm, 6.3 cm</w:t>
            </w:r>
          </w:p>
          <w:p w14:paraId="31CE25B3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3: 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4.5 cm, 4.5 cm</w:t>
            </w:r>
          </w:p>
          <w:p w14:paraId="4C89048A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427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800B08" w14:textId="77777777" w:rsidR="009D714B" w:rsidRPr="007A6CAC" w:rsidRDefault="009D714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eriph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ral</w:t>
            </w:r>
          </w:p>
          <w:p w14:paraId="2E341723" w14:textId="77777777" w:rsidR="009D714B" w:rsidRPr="001A6418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1A6418">
              <w:rPr>
                <w:rFonts w:ascii="Calibri Light" w:hAnsi="Calibri Light" w:cs="Calibri Light"/>
                <w:sz w:val="18"/>
                <w:szCs w:val="18"/>
              </w:rPr>
              <w:t>S1:1.5˚</w:t>
            </w:r>
          </w:p>
          <w:p w14:paraId="1F685C67" w14:textId="77777777" w:rsidR="009D714B" w:rsidRPr="00267A21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A6418">
              <w:rPr>
                <w:rFonts w:ascii="Calibri Light" w:hAnsi="Calibri Light" w:cs="Calibri Light"/>
                <w:sz w:val="18"/>
                <w:szCs w:val="18"/>
              </w:rPr>
              <w:t>E1:8.2˚</w:t>
            </w:r>
          </w:p>
        </w:tc>
        <w:tc>
          <w:tcPr>
            <w:tcW w:w="323" w:type="pct"/>
            <w:tcBorders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01ADA839" w14:textId="77777777" w:rsidR="009D714B" w:rsidRPr="007A6CAC" w:rsidRDefault="009D714B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A6CAC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Center</w:t>
            </w:r>
          </w:p>
          <w:p w14:paraId="7E1B4D26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1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786B9EB8" w14:textId="77777777" w:rsidR="009D714B" w:rsidRPr="00267A21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1:0˚</w:t>
            </w:r>
          </w:p>
        </w:tc>
        <w:tc>
          <w:tcPr>
            <w:tcW w:w="649" w:type="pct"/>
            <w:vMerge w:val="restart"/>
            <w:tcBorders>
              <w:left w:val="single" w:sz="12" w:space="0" w:color="auto"/>
              <w:right w:val="dashSmallGap" w:sz="4" w:space="0" w:color="auto"/>
            </w:tcBorders>
          </w:tcPr>
          <w:p w14:paraId="53B4E99C" w14:textId="77777777" w:rsidR="009D714B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-2.9 cm </w:t>
            </w:r>
          </w:p>
          <w:p w14:paraId="5E72EDBF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4.2 cm</w:t>
            </w:r>
          </w:p>
          <w:p w14:paraId="7A179DB0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6.5 cm</w:t>
            </w:r>
          </w:p>
          <w:p w14:paraId="770958F4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1" w:type="pct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14:paraId="3CA677C3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</w:t>
            </w: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1</w:t>
            </w: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: 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 xml:space="preserve"> cm, </w:t>
            </w:r>
            <w:r>
              <w:rPr>
                <w:rFonts w:ascii="Calibri Light" w:hAnsi="Calibri Light" w:cs="Calibri Light"/>
                <w:sz w:val="16"/>
                <w:szCs w:val="16"/>
              </w:rPr>
              <w:t>3.3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 xml:space="preserve"> cm</w:t>
            </w:r>
          </w:p>
          <w:p w14:paraId="594D35B3" w14:textId="77777777" w:rsidR="009D714B" w:rsidRDefault="009D714B">
            <w:pPr>
              <w:spacing w:line="36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</w:t>
            </w: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2</w:t>
            </w: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: 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4.5 cm, 4.5 cm</w:t>
            </w:r>
          </w:p>
          <w:p w14:paraId="02120745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3: 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>7.2 cm, 3.3 cm</w:t>
            </w:r>
          </w:p>
        </w:tc>
        <w:tc>
          <w:tcPr>
            <w:tcW w:w="369" w:type="pct"/>
            <w:tcBorders>
              <w:left w:val="dashSmallGap" w:sz="4" w:space="0" w:color="auto"/>
              <w:bottom w:val="dashSmallGap" w:sz="4" w:space="0" w:color="auto"/>
            </w:tcBorders>
          </w:tcPr>
          <w:p w14:paraId="08ADA37C" w14:textId="77777777" w:rsidR="009D714B" w:rsidRPr="007A6CAC" w:rsidRDefault="009D714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eriph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ral</w:t>
            </w:r>
          </w:p>
          <w:p w14:paraId="08656F1F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1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2.4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˚</w:t>
            </w:r>
          </w:p>
          <w:p w14:paraId="36649CAB" w14:textId="77777777" w:rsidR="009D714B" w:rsidRPr="00595E0B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1:4.5˚</w:t>
            </w:r>
          </w:p>
        </w:tc>
        <w:tc>
          <w:tcPr>
            <w:tcW w:w="416" w:type="pct"/>
            <w:tcBorders>
              <w:left w:val="dashSmallGap" w:sz="4" w:space="0" w:color="auto"/>
              <w:bottom w:val="dashSmallGap" w:sz="4" w:space="0" w:color="auto"/>
            </w:tcBorders>
          </w:tcPr>
          <w:p w14:paraId="4CDB2158" w14:textId="77777777" w:rsidR="009D714B" w:rsidRDefault="009D714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enter</w:t>
            </w:r>
          </w:p>
          <w:p w14:paraId="0D9AFC06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37E94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1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0DC3177F" w14:textId="77777777" w:rsidR="009D714B" w:rsidRPr="00595E0B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1:0˚</w:t>
            </w:r>
          </w:p>
        </w:tc>
      </w:tr>
      <w:tr w:rsidR="009D714B" w:rsidRPr="00822566" w14:paraId="139DE60D" w14:textId="77777777" w:rsidTr="00956CF5">
        <w:trPr>
          <w:trHeight w:val="488"/>
        </w:trPr>
        <w:tc>
          <w:tcPr>
            <w:tcW w:w="323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35F872" w14:textId="39AD2CB4" w:rsidR="009D714B" w:rsidRDefault="009D714B">
            <w:pPr>
              <w:pStyle w:val="ListParagraph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120" behindDoc="0" locked="0" layoutInCell="1" allowOverlap="1" wp14:anchorId="0A26EBC4" wp14:editId="1EAEF9AD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6350</wp:posOffset>
                      </wp:positionV>
                      <wp:extent cx="577215" cy="248285"/>
                      <wp:effectExtent l="0" t="0" r="0" b="0"/>
                      <wp:wrapNone/>
                      <wp:docPr id="651607047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77215" cy="2482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6E791F" w14:textId="77777777" w:rsidR="009D714B" w:rsidRDefault="009D714B" w:rsidP="009D714B">
                                  <w:r>
                                    <w:t>DO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26EBC4" id="Text Box 25" o:spid="_x0000_s1027" type="#_x0000_t202" style="position:absolute;left:0;text-align:left;margin-left:37.4pt;margin-top:.5pt;width:45.45pt;height:19.5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" filled="f" stroked="f">
                      <v:textbox>
                        <w:txbxContent>
                          <w:p w14:paraId="7C6E791F" w14:textId="77777777" w:rsidR="009D714B" w:rsidRDefault="009D714B" w:rsidP="009D714B">
                            <w:r>
                              <w:t>DO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719168" behindDoc="0" locked="0" layoutInCell="1" allowOverlap="1" wp14:anchorId="03E2E127" wp14:editId="31E453F6">
                  <wp:simplePos x="0" y="0"/>
                  <wp:positionH relativeFrom="column">
                    <wp:posOffset>146685</wp:posOffset>
                  </wp:positionH>
                  <wp:positionV relativeFrom="paragraph">
                    <wp:posOffset>-407670</wp:posOffset>
                  </wp:positionV>
                  <wp:extent cx="241489" cy="220980"/>
                  <wp:effectExtent l="0" t="0" r="0" b="0"/>
                  <wp:wrapNone/>
                  <wp:docPr id="363920722" name="Picture 1" descr="A black circle with a triangle in the midd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749784" name="Picture 1" descr="A black circle with a triangle in the middle&#10;&#10;AI-generated content may be incorrect.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56" t="14002" r="11178" b="189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489" cy="220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718144" behindDoc="0" locked="0" layoutInCell="1" allowOverlap="1" wp14:anchorId="1F75C016" wp14:editId="0356DCEB">
                  <wp:simplePos x="0" y="0"/>
                  <wp:positionH relativeFrom="column">
                    <wp:posOffset>117155</wp:posOffset>
                  </wp:positionH>
                  <wp:positionV relativeFrom="paragraph">
                    <wp:posOffset>26670</wp:posOffset>
                  </wp:positionV>
                  <wp:extent cx="259080" cy="232692"/>
                  <wp:effectExtent l="0" t="0" r="0" b="0"/>
                  <wp:wrapNone/>
                  <wp:docPr id="2041095064" name="Picture 1" descr="A black circle with a do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8075205" name="Picture 1" descr="A black circle with a dot&#10;&#10;AI-generated content may be incorrect.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61" t="133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3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890190" w14:textId="77777777" w:rsidR="009D714B" w:rsidRDefault="009D714B">
            <w:pPr>
              <w:pStyle w:val="ListParagraph"/>
              <w:rPr>
                <w:noProof/>
              </w:rPr>
            </w:pPr>
          </w:p>
        </w:tc>
        <w:tc>
          <w:tcPr>
            <w:tcW w:w="682" w:type="pct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50DA41D" w14:textId="77777777" w:rsidR="009D714B" w:rsidRPr="008C169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3" w:type="pct"/>
            <w:vMerge/>
          </w:tcPr>
          <w:p w14:paraId="375DCC38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705876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2.4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˚</w:t>
            </w:r>
          </w:p>
          <w:p w14:paraId="04FE71B9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8.6˚</w:t>
            </w:r>
          </w:p>
        </w:tc>
        <w:tc>
          <w:tcPr>
            <w:tcW w:w="32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05D8B4B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0FB581DC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0˚</w:t>
            </w:r>
          </w:p>
        </w:tc>
        <w:tc>
          <w:tcPr>
            <w:tcW w:w="649" w:type="pct"/>
            <w:vMerge/>
            <w:tcBorders>
              <w:left w:val="single" w:sz="12" w:space="0" w:color="auto"/>
              <w:right w:val="dashSmallGap" w:sz="4" w:space="0" w:color="auto"/>
            </w:tcBorders>
          </w:tcPr>
          <w:p w14:paraId="41437E95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55BF3AB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9FC348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3.5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˚</w:t>
            </w:r>
          </w:p>
          <w:p w14:paraId="63138B07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6.1˚</w:t>
            </w:r>
          </w:p>
        </w:tc>
        <w:tc>
          <w:tcPr>
            <w:tcW w:w="41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C97EA1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700BE6B0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0˚</w:t>
            </w:r>
          </w:p>
        </w:tc>
      </w:tr>
      <w:tr w:rsidR="009D714B" w:rsidRPr="00822566" w14:paraId="42B9348C" w14:textId="77777777" w:rsidTr="00956CF5">
        <w:trPr>
          <w:trHeight w:val="488"/>
        </w:trPr>
        <w:tc>
          <w:tcPr>
            <w:tcW w:w="323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8F3ACB" w14:textId="3B8893AA" w:rsidR="009D714B" w:rsidRDefault="009D714B">
            <w:pPr>
              <w:pStyle w:val="ListParagraph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192" behindDoc="0" locked="0" layoutInCell="1" allowOverlap="1" wp14:anchorId="122F8550" wp14:editId="64E4E095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6985</wp:posOffset>
                      </wp:positionV>
                      <wp:extent cx="431165" cy="271145"/>
                      <wp:effectExtent l="0" t="0" r="0" b="0"/>
                      <wp:wrapNone/>
                      <wp:docPr id="509622659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31165" cy="2711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298A6E" w14:textId="77777777" w:rsidR="009D714B" w:rsidRDefault="009D714B" w:rsidP="009D714B">
                                  <w:pPr>
                                    <w:shd w:val="clear" w:color="auto" w:fill="FFFFFF" w:themeFill="background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B2BCC">
                                    <w:rPr>
                                      <w:sz w:val="20"/>
                                      <w:szCs w:val="20"/>
                                    </w:rPr>
                                    <w:t>LU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2F8550" id="Text Box 23" o:spid="_x0000_s1028" type="#_x0000_t202" style="position:absolute;left:0;text-align:left;margin-left:37.4pt;margin-top:.55pt;width:33.95pt;height:21.3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" filled="f" stroked="f">
                      <v:textbox>
                        <w:txbxContent>
                          <w:p w14:paraId="35298A6E" w14:textId="77777777" w:rsidR="009D714B" w:rsidRDefault="009D714B" w:rsidP="009D714B">
                            <w:pPr>
                              <w:shd w:val="clear" w:color="auto" w:fill="FFFFFF" w:themeFill="background1"/>
                              <w:rPr>
                                <w:sz w:val="20"/>
                                <w:szCs w:val="20"/>
                              </w:rPr>
                            </w:pPr>
                            <w:r w:rsidRPr="001B2BCC">
                              <w:rPr>
                                <w:sz w:val="20"/>
                                <w:szCs w:val="20"/>
                              </w:rPr>
                              <w:t>L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07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CF4ED2" w14:textId="77777777" w:rsidR="009D714B" w:rsidRDefault="009D714B">
            <w:pPr>
              <w:pStyle w:val="ListParagraph"/>
              <w:rPr>
                <w:noProof/>
              </w:rPr>
            </w:pPr>
          </w:p>
        </w:tc>
        <w:tc>
          <w:tcPr>
            <w:tcW w:w="682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0F964C" w14:textId="77777777" w:rsidR="009D714B" w:rsidRPr="008C169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3" w:type="pct"/>
            <w:vMerge/>
            <w:tcBorders>
              <w:bottom w:val="dashSmallGap" w:sz="4" w:space="0" w:color="auto"/>
            </w:tcBorders>
          </w:tcPr>
          <w:p w14:paraId="1D05AA71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6879CD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3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3.5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˚</w:t>
            </w:r>
          </w:p>
          <w:p w14:paraId="2C15BBFD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3:6.1˚</w:t>
            </w:r>
          </w:p>
        </w:tc>
        <w:tc>
          <w:tcPr>
            <w:tcW w:w="32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8D99EF8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3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2FB46391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3:0˚</w:t>
            </w:r>
          </w:p>
        </w:tc>
        <w:tc>
          <w:tcPr>
            <w:tcW w:w="649" w:type="pct"/>
            <w:vMerge/>
            <w:tcBorders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65C727D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A103D3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31C6409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3:5.4</w:t>
            </w:r>
          </w:p>
          <w:p w14:paraId="13367175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3:7.5</w:t>
            </w:r>
          </w:p>
        </w:tc>
        <w:tc>
          <w:tcPr>
            <w:tcW w:w="41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AAB5438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3: ”-“</w:t>
            </w:r>
          </w:p>
          <w:p w14:paraId="09CAC376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3: 0˚</w:t>
            </w:r>
          </w:p>
        </w:tc>
      </w:tr>
      <w:tr w:rsidR="009D714B" w:rsidRPr="00822566" w14:paraId="1D3BCE05" w14:textId="77777777" w:rsidTr="00956CF5">
        <w:trPr>
          <w:trHeight w:val="268"/>
        </w:trPr>
        <w:tc>
          <w:tcPr>
            <w:tcW w:w="630" w:type="pct"/>
            <w:gridSpan w:val="2"/>
            <w:vMerge w:val="restart"/>
            <w:tcBorders>
              <w:right w:val="dashSmallGap" w:sz="4" w:space="0" w:color="auto"/>
            </w:tcBorders>
          </w:tcPr>
          <w:p w14:paraId="5621BEEB" w14:textId="77777777" w:rsidR="009D714B" w:rsidRDefault="009D714B">
            <w:pPr>
              <w:pStyle w:val="ListParagrap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723264" behindDoc="0" locked="0" layoutInCell="1" allowOverlap="1" wp14:anchorId="3665DD71" wp14:editId="7CED091F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-347980</wp:posOffset>
                  </wp:positionV>
                  <wp:extent cx="289560" cy="265375"/>
                  <wp:effectExtent l="0" t="0" r="0" b="0"/>
                  <wp:wrapNone/>
                  <wp:docPr id="640706442" name="Picture 1" descr="A black and grey triangle with black cir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42813" name="Picture 1" descr="A black and grey triangle with black circles&#10;&#10;AI-generated content may be incorrect.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43" r="1890" b="102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653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7A611F7" w14:textId="77777777" w:rsidR="009D714B" w:rsidRDefault="009D714B">
            <w:pPr>
              <w:pStyle w:val="ListParagraph"/>
              <w:rPr>
                <w:noProof/>
              </w:rPr>
            </w:pPr>
          </w:p>
          <w:p w14:paraId="690C0D57" w14:textId="257E8D1A" w:rsidR="009D714B" w:rsidRDefault="009D714B">
            <w:pPr>
              <w:pStyle w:val="ListParagrap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722240" behindDoc="0" locked="0" layoutInCell="1" allowOverlap="1" wp14:anchorId="2C83D8A2" wp14:editId="591A87C1">
                  <wp:simplePos x="0" y="0"/>
                  <wp:positionH relativeFrom="column">
                    <wp:posOffset>83185</wp:posOffset>
                  </wp:positionH>
                  <wp:positionV relativeFrom="paragraph">
                    <wp:posOffset>58420</wp:posOffset>
                  </wp:positionV>
                  <wp:extent cx="284988" cy="259080"/>
                  <wp:effectExtent l="0" t="0" r="0" b="0"/>
                  <wp:wrapNone/>
                  <wp:docPr id="112824355" name="Picture 1" descr="A black and white triangle with black cir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363406" name="Picture 1" descr="A black and white triangle with black circles&#10;&#10;AI-generated content may be incorrect.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41" cy="2611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216" behindDoc="0" locked="0" layoutInCell="1" allowOverlap="1" wp14:anchorId="441A1000" wp14:editId="28C19504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112395</wp:posOffset>
                      </wp:positionV>
                      <wp:extent cx="577215" cy="248285"/>
                      <wp:effectExtent l="0" t="0" r="0" b="0"/>
                      <wp:wrapNone/>
                      <wp:docPr id="102157073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77215" cy="2482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B074A8" w14:textId="77777777" w:rsidR="009D714B" w:rsidRDefault="009D714B" w:rsidP="009D714B">
                                  <w:r>
                                    <w:t>LIN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1A1000" id="Text Box 21" o:spid="_x0000_s1029" type="#_x0000_t202" style="position:absolute;left:0;text-align:left;margin-left:39.4pt;margin-top:8.85pt;width:45.45pt;height:19.5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" filled="f" stroked="f">
                      <v:textbox>
                        <w:txbxContent>
                          <w:p w14:paraId="15B074A8" w14:textId="77777777" w:rsidR="009D714B" w:rsidRDefault="009D714B" w:rsidP="009D714B">
                            <w:r>
                              <w:t>LIN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2" w:type="pct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14:paraId="0E68AFEE" w14:textId="77777777" w:rsidR="009D714B" w:rsidRPr="008C169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a-DK"/>
              </w:rPr>
              <w:t>Same</w:t>
            </w:r>
          </w:p>
        </w:tc>
        <w:tc>
          <w:tcPr>
            <w:tcW w:w="753" w:type="pct"/>
            <w:vMerge w:val="restart"/>
            <w:tcBorders>
              <w:top w:val="dashSmallGap" w:sz="4" w:space="0" w:color="auto"/>
            </w:tcBorders>
          </w:tcPr>
          <w:p w14:paraId="6131F176" w14:textId="77777777" w:rsidR="009D714B" w:rsidRPr="007A5BEC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A5BEC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1: </w:t>
            </w:r>
            <w:r w:rsidRPr="007A5BEC">
              <w:rPr>
                <w:rFonts w:ascii="Calibri Light" w:hAnsi="Calibri Light" w:cs="Calibri Light"/>
                <w:sz w:val="16"/>
                <w:szCs w:val="16"/>
              </w:rPr>
              <w:t>7.3 cm, 4.5 cm</w:t>
            </w:r>
          </w:p>
          <w:p w14:paraId="540917F4" w14:textId="77777777" w:rsidR="009D714B" w:rsidRPr="007A5BEC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A5BEC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2: </w:t>
            </w:r>
            <w:r w:rsidRPr="007A5BEC">
              <w:rPr>
                <w:rFonts w:ascii="Calibri Light" w:hAnsi="Calibri Light" w:cs="Calibri Light"/>
                <w:sz w:val="16"/>
                <w:szCs w:val="16"/>
              </w:rPr>
              <w:t>5.7 cm, 5.0 cm</w:t>
            </w:r>
          </w:p>
          <w:p w14:paraId="7BE8CE8B" w14:textId="77777777" w:rsidR="009D714B" w:rsidRPr="007A5BEC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  <w:r w:rsidRPr="007A5BEC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3: </w:t>
            </w:r>
            <w:r w:rsidRPr="007A5BEC">
              <w:rPr>
                <w:rFonts w:ascii="Calibri Light" w:hAnsi="Calibri Light" w:cs="Calibri Light"/>
                <w:sz w:val="16"/>
                <w:szCs w:val="16"/>
              </w:rPr>
              <w:t>4.7 cm, 4.5 cm</w:t>
            </w:r>
          </w:p>
        </w:tc>
        <w:tc>
          <w:tcPr>
            <w:tcW w:w="750" w:type="pct"/>
            <w:gridSpan w:val="2"/>
            <w:vMerge w:val="restart"/>
            <w:tcBorders>
              <w:left w:val="dashSmallGap" w:sz="4" w:space="0" w:color="auto"/>
              <w:right w:val="single" w:sz="12" w:space="0" w:color="auto"/>
            </w:tcBorders>
            <w:shd w:val="clear" w:color="auto" w:fill="ECECEC"/>
          </w:tcPr>
          <w:p w14:paraId="2D48A1B5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49" w:type="pct"/>
            <w:vMerge w:val="restart"/>
            <w:tcBorders>
              <w:left w:val="single" w:sz="12" w:space="0" w:color="auto"/>
              <w:right w:val="dashSmallGap" w:sz="4" w:space="0" w:color="auto"/>
            </w:tcBorders>
          </w:tcPr>
          <w:p w14:paraId="5670764B" w14:textId="77777777" w:rsidR="009D714B" w:rsidRPr="001B2BCC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B2BCC">
              <w:rPr>
                <w:rFonts w:ascii="Calibri Light" w:hAnsi="Calibri Light" w:cs="Calibri Light"/>
                <w:sz w:val="20"/>
                <w:szCs w:val="20"/>
              </w:rPr>
              <w:t xml:space="preserve">-2.8 cm </w:t>
            </w:r>
          </w:p>
          <w:p w14:paraId="3376F769" w14:textId="77777777" w:rsidR="009D714B" w:rsidRPr="001B2BCC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B2BCC">
              <w:rPr>
                <w:rFonts w:ascii="Calibri Light" w:hAnsi="Calibri Light" w:cs="Calibri Light"/>
                <w:sz w:val="20"/>
                <w:szCs w:val="20"/>
              </w:rPr>
              <w:t xml:space="preserve">-3.8cm </w:t>
            </w:r>
          </w:p>
          <w:p w14:paraId="75FE3AA7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5.8 cm</w:t>
            </w:r>
          </w:p>
        </w:tc>
        <w:tc>
          <w:tcPr>
            <w:tcW w:w="751" w:type="pct"/>
            <w:vMerge w:val="restart"/>
            <w:tcBorders>
              <w:left w:val="dashSmallGap" w:sz="4" w:space="0" w:color="auto"/>
              <w:right w:val="dashSmallGap" w:sz="4" w:space="0" w:color="auto"/>
            </w:tcBorders>
          </w:tcPr>
          <w:p w14:paraId="351D0BC2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</w:t>
            </w: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1</w:t>
            </w: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: 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 xml:space="preserve"> cm, </w:t>
            </w:r>
            <w:r>
              <w:rPr>
                <w:rFonts w:ascii="Calibri Light" w:hAnsi="Calibri Light" w:cs="Calibri Light"/>
                <w:sz w:val="16"/>
                <w:szCs w:val="16"/>
              </w:rPr>
              <w:t>3.0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 xml:space="preserve"> cm</w:t>
            </w:r>
          </w:p>
          <w:p w14:paraId="3658EB51" w14:textId="77777777" w:rsidR="009D714B" w:rsidRDefault="009D714B">
            <w:pPr>
              <w:spacing w:line="36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</w:t>
            </w: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2</w:t>
            </w:r>
            <w:r w:rsidRPr="00737E94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: </w:t>
            </w:r>
            <w:r w:rsidRPr="00737E94">
              <w:rPr>
                <w:rFonts w:ascii="Calibri Light" w:hAnsi="Calibri Light" w:cs="Calibri Light"/>
                <w:sz w:val="16"/>
                <w:szCs w:val="16"/>
              </w:rPr>
              <w:t>4.5 cm, 4.5 cm</w:t>
            </w:r>
          </w:p>
          <w:p w14:paraId="0C48541A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 xml:space="preserve">S3: 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>7.</w:t>
            </w: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 xml:space="preserve"> cm, 3.</w:t>
            </w:r>
            <w:r>
              <w:rPr>
                <w:rFonts w:ascii="Calibri Light" w:hAnsi="Calibri Light" w:cs="Calibri Light"/>
                <w:sz w:val="16"/>
                <w:szCs w:val="16"/>
              </w:rPr>
              <w:t>0</w:t>
            </w:r>
            <w:r w:rsidRPr="0066046E">
              <w:rPr>
                <w:rFonts w:ascii="Calibri Light" w:hAnsi="Calibri Light" w:cs="Calibri Light"/>
                <w:sz w:val="16"/>
                <w:szCs w:val="16"/>
              </w:rPr>
              <w:t xml:space="preserve"> cm</w:t>
            </w:r>
          </w:p>
        </w:tc>
        <w:tc>
          <w:tcPr>
            <w:tcW w:w="36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DCF1C79" w14:textId="77777777" w:rsidR="009D714B" w:rsidRPr="00A22078" w:rsidRDefault="009D714B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A22078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Periph</w:t>
            </w:r>
            <w:r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eral</w:t>
            </w:r>
          </w:p>
          <w:p w14:paraId="1D841C2F" w14:textId="77777777" w:rsidR="009D714B" w:rsidRPr="00A22078" w:rsidRDefault="009D714B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22078">
              <w:rPr>
                <w:rFonts w:ascii="Calibri Light" w:hAnsi="Calibri Light" w:cs="Calibri Light"/>
                <w:sz w:val="16"/>
                <w:szCs w:val="16"/>
              </w:rPr>
              <w:t>S1:2.</w:t>
            </w: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A22078">
              <w:rPr>
                <w:rFonts w:ascii="Calibri Light" w:hAnsi="Calibri Light" w:cs="Calibri Light"/>
                <w:sz w:val="16"/>
                <w:szCs w:val="16"/>
              </w:rPr>
              <w:t>˚</w:t>
            </w:r>
          </w:p>
          <w:p w14:paraId="703A02D3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A22078">
              <w:rPr>
                <w:rFonts w:ascii="Calibri Light" w:hAnsi="Calibri Light" w:cs="Calibri Light"/>
                <w:sz w:val="16"/>
                <w:szCs w:val="16"/>
              </w:rPr>
              <w:t>E1:4.</w:t>
            </w: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  <w:r w:rsidRPr="00A22078">
              <w:rPr>
                <w:rFonts w:ascii="Calibri Light" w:hAnsi="Calibri Light" w:cs="Calibri Light"/>
                <w:sz w:val="16"/>
                <w:szCs w:val="16"/>
              </w:rPr>
              <w:t>˚</w:t>
            </w:r>
          </w:p>
        </w:tc>
        <w:tc>
          <w:tcPr>
            <w:tcW w:w="41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C8B4AFD" w14:textId="77777777" w:rsidR="009D714B" w:rsidRDefault="009D714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37E9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enter</w:t>
            </w:r>
          </w:p>
          <w:p w14:paraId="06C8D34F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37E94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1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615F39DD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1:0˚</w:t>
            </w:r>
          </w:p>
        </w:tc>
      </w:tr>
      <w:tr w:rsidR="009D714B" w:rsidRPr="00822566" w14:paraId="4C568242" w14:textId="77777777" w:rsidTr="00956CF5">
        <w:trPr>
          <w:trHeight w:val="268"/>
        </w:trPr>
        <w:tc>
          <w:tcPr>
            <w:tcW w:w="630" w:type="pct"/>
            <w:gridSpan w:val="2"/>
            <w:vMerge/>
            <w:tcBorders>
              <w:right w:val="dashSmallGap" w:sz="4" w:space="0" w:color="auto"/>
            </w:tcBorders>
          </w:tcPr>
          <w:p w14:paraId="1A5B5D87" w14:textId="77777777" w:rsidR="009D714B" w:rsidRDefault="009D714B">
            <w:pPr>
              <w:pStyle w:val="ListParagraph"/>
              <w:rPr>
                <w:noProof/>
              </w:rPr>
            </w:pPr>
          </w:p>
        </w:tc>
        <w:tc>
          <w:tcPr>
            <w:tcW w:w="682" w:type="pct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E1FB100" w14:textId="77777777" w:rsidR="009D714B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3" w:type="pct"/>
            <w:vMerge/>
          </w:tcPr>
          <w:p w14:paraId="60D6263D" w14:textId="77777777" w:rsidR="009D714B" w:rsidRPr="00641090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0" w:type="pct"/>
            <w:gridSpan w:val="2"/>
            <w:vMerge/>
            <w:tcBorders>
              <w:left w:val="dashSmallGap" w:sz="4" w:space="0" w:color="auto"/>
              <w:right w:val="single" w:sz="12" w:space="0" w:color="auto"/>
            </w:tcBorders>
            <w:shd w:val="clear" w:color="auto" w:fill="ECECEC"/>
          </w:tcPr>
          <w:p w14:paraId="1285D8D1" w14:textId="77777777" w:rsidR="009D714B" w:rsidRPr="00641090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649" w:type="pct"/>
            <w:vMerge/>
            <w:tcBorders>
              <w:left w:val="single" w:sz="12" w:space="0" w:color="auto"/>
              <w:right w:val="dashSmallGap" w:sz="4" w:space="0" w:color="auto"/>
            </w:tcBorders>
          </w:tcPr>
          <w:p w14:paraId="33DB778F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586742E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223CA47" w14:textId="77777777" w:rsidR="009D714B" w:rsidRPr="00A22078" w:rsidRDefault="009D714B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22078">
              <w:rPr>
                <w:rFonts w:ascii="Calibri Light" w:hAnsi="Calibri Light" w:cs="Calibri Light"/>
                <w:sz w:val="16"/>
                <w:szCs w:val="16"/>
              </w:rPr>
              <w:t>S2:3.</w:t>
            </w: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  <w:r w:rsidRPr="00A22078">
              <w:rPr>
                <w:rFonts w:ascii="Calibri Light" w:hAnsi="Calibri Light" w:cs="Calibri Light"/>
                <w:sz w:val="16"/>
                <w:szCs w:val="16"/>
              </w:rPr>
              <w:t>˚</w:t>
            </w:r>
          </w:p>
          <w:p w14:paraId="0213B6CD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A22078">
              <w:rPr>
                <w:rFonts w:ascii="Calibri Light" w:hAnsi="Calibri Light" w:cs="Calibri Light"/>
                <w:sz w:val="16"/>
                <w:szCs w:val="16"/>
              </w:rPr>
              <w:t>E2:6.1˚</w:t>
            </w:r>
          </w:p>
        </w:tc>
        <w:tc>
          <w:tcPr>
            <w:tcW w:w="41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9588201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63804EA9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0˚</w:t>
            </w:r>
          </w:p>
        </w:tc>
      </w:tr>
      <w:tr w:rsidR="009D714B" w:rsidRPr="00822566" w14:paraId="7BFD1DE5" w14:textId="77777777" w:rsidTr="00956CF5">
        <w:trPr>
          <w:trHeight w:val="268"/>
        </w:trPr>
        <w:tc>
          <w:tcPr>
            <w:tcW w:w="630" w:type="pct"/>
            <w:gridSpan w:val="2"/>
            <w:vMerge/>
            <w:tcBorders>
              <w:bottom w:val="dashSmallGap" w:sz="4" w:space="0" w:color="auto"/>
              <w:right w:val="dashSmallGap" w:sz="4" w:space="0" w:color="auto"/>
            </w:tcBorders>
          </w:tcPr>
          <w:p w14:paraId="2DD00827" w14:textId="77777777" w:rsidR="009D714B" w:rsidRDefault="009D714B">
            <w:pPr>
              <w:pStyle w:val="ListParagraph"/>
              <w:rPr>
                <w:noProof/>
              </w:rPr>
            </w:pPr>
          </w:p>
        </w:tc>
        <w:tc>
          <w:tcPr>
            <w:tcW w:w="682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D58268" w14:textId="77777777" w:rsidR="009D714B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3" w:type="pct"/>
            <w:vMerge/>
            <w:tcBorders>
              <w:bottom w:val="dashSmallGap" w:sz="4" w:space="0" w:color="auto"/>
            </w:tcBorders>
          </w:tcPr>
          <w:p w14:paraId="39F89923" w14:textId="77777777" w:rsidR="009D714B" w:rsidRPr="00641090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750" w:type="pct"/>
            <w:gridSpan w:val="2"/>
            <w:vMerge/>
            <w:tcBorders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ECECEC"/>
          </w:tcPr>
          <w:p w14:paraId="1117A6E3" w14:textId="77777777" w:rsidR="009D714B" w:rsidRPr="00641090" w:rsidRDefault="009D714B">
            <w:pPr>
              <w:rPr>
                <w:rFonts w:ascii="Calibri Light" w:hAnsi="Calibri Light" w:cs="Calibri Light"/>
                <w:sz w:val="20"/>
                <w:szCs w:val="20"/>
                <w:lang w:val="da-DK"/>
              </w:rPr>
            </w:pPr>
          </w:p>
        </w:tc>
        <w:tc>
          <w:tcPr>
            <w:tcW w:w="649" w:type="pct"/>
            <w:vMerge/>
            <w:tcBorders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36A1DC4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751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04D719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9BCAD54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3:4.8</w:t>
            </w:r>
          </w:p>
          <w:p w14:paraId="165241CA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3:7.8</w:t>
            </w:r>
          </w:p>
        </w:tc>
        <w:tc>
          <w:tcPr>
            <w:tcW w:w="41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B2A6CA" w14:textId="77777777" w:rsidR="009D714B" w:rsidRDefault="009D714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7A6CAC">
              <w:rPr>
                <w:rFonts w:ascii="Calibri Light" w:hAnsi="Calibri Light" w:cs="Calibri Light"/>
                <w:sz w:val="18"/>
                <w:szCs w:val="18"/>
              </w:rPr>
              <w:t>S</w:t>
            </w:r>
            <w:r>
              <w:rPr>
                <w:rFonts w:ascii="Calibri Light" w:hAnsi="Calibri Light" w:cs="Calibri Light"/>
                <w:sz w:val="18"/>
                <w:szCs w:val="18"/>
              </w:rPr>
              <w:t>3</w:t>
            </w:r>
            <w:r w:rsidRPr="007A6CAC">
              <w:rPr>
                <w:rFonts w:ascii="Calibri Light" w:hAnsi="Calibri Light" w:cs="Calibri Light"/>
                <w:sz w:val="18"/>
                <w:szCs w:val="18"/>
              </w:rPr>
              <w:t>:</w:t>
            </w:r>
            <w:r>
              <w:rPr>
                <w:rFonts w:ascii="Calibri Light" w:hAnsi="Calibri Light" w:cs="Calibri Light"/>
                <w:sz w:val="18"/>
                <w:szCs w:val="18"/>
              </w:rPr>
              <w:t>”-“</w:t>
            </w:r>
          </w:p>
          <w:p w14:paraId="1CB58D5E" w14:textId="77777777" w:rsidR="009D714B" w:rsidRPr="00737E94" w:rsidRDefault="009D714B">
            <w:pPr>
              <w:spacing w:line="360" w:lineRule="auto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2:0˚</w:t>
            </w:r>
          </w:p>
        </w:tc>
      </w:tr>
      <w:tr w:rsidR="009D714B" w:rsidRPr="00822566" w14:paraId="4640A9C5" w14:textId="77777777" w:rsidTr="007E3272">
        <w:tc>
          <w:tcPr>
            <w:tcW w:w="630" w:type="pct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870D6B9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sz w:val="20"/>
                <w:szCs w:val="20"/>
              </w:rPr>
              <w:t>Background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luminance </w:t>
            </w:r>
          </w:p>
        </w:tc>
        <w:tc>
          <w:tcPr>
            <w:tcW w:w="6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EA4CD9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2566">
              <w:rPr>
                <w:rFonts w:ascii="Calibri Light" w:hAnsi="Calibri Light" w:cs="Calibri Light"/>
                <w:sz w:val="20"/>
                <w:szCs w:val="20"/>
              </w:rPr>
              <w:t>335 cd/m²</w:t>
            </w:r>
          </w:p>
        </w:tc>
        <w:tc>
          <w:tcPr>
            <w:tcW w:w="753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3F3F3"/>
          </w:tcPr>
          <w:p w14:paraId="46931246" w14:textId="77777777" w:rsidR="009D714B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3F3F3"/>
          </w:tcPr>
          <w:p w14:paraId="1330E16C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544A57B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ame</w:t>
            </w:r>
          </w:p>
        </w:tc>
        <w:tc>
          <w:tcPr>
            <w:tcW w:w="75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0F0F0"/>
          </w:tcPr>
          <w:p w14:paraId="458D30D5" w14:textId="77777777" w:rsidR="009D714B" w:rsidRPr="00822566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85" w:type="pct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0F0F0"/>
          </w:tcPr>
          <w:p w14:paraId="54972A5A" w14:textId="77777777" w:rsidR="009D714B" w:rsidRDefault="009D714B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7E3272" w:rsidRPr="00822566" w14:paraId="6F21F24F" w14:textId="77777777" w:rsidTr="00956CF5">
        <w:tc>
          <w:tcPr>
            <w:tcW w:w="630" w:type="pct"/>
            <w:gridSpan w:val="2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3FD30D2E" w14:textId="0B9A0A52" w:rsidR="007E3272" w:rsidRPr="00822566" w:rsidRDefault="007E3272">
            <w:pPr>
              <w:rPr>
                <w:rFonts w:ascii="Calibri Light" w:hAnsi="Calibri Light" w:cs="Calibri Light"/>
                <w:sz w:val="20"/>
                <w:szCs w:val="20"/>
                <w:lang w:bidi="he-IL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bidi="he-IL"/>
              </w:rPr>
              <w:t>inducer</w:t>
            </w:r>
          </w:p>
        </w:tc>
        <w:tc>
          <w:tcPr>
            <w:tcW w:w="682" w:type="pct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1EAD669E" w14:textId="77777777" w:rsidR="007E3272" w:rsidRPr="00822566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dashSmallGap" w:sz="4" w:space="0" w:color="auto"/>
            </w:tcBorders>
            <w:shd w:val="clear" w:color="auto" w:fill="F3F3F3"/>
          </w:tcPr>
          <w:p w14:paraId="7D468B1E" w14:textId="77777777" w:rsidR="007E3272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</w:tcPr>
          <w:p w14:paraId="1654084B" w14:textId="77777777" w:rsidR="007E3272" w:rsidRPr="00822566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dashSmallGap" w:sz="4" w:space="0" w:color="auto"/>
            </w:tcBorders>
          </w:tcPr>
          <w:p w14:paraId="30CEEB9B" w14:textId="77777777" w:rsidR="007E3272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F0F0F0"/>
          </w:tcPr>
          <w:p w14:paraId="0D31624B" w14:textId="77777777" w:rsidR="007E3272" w:rsidRPr="00822566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85" w:type="pct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F0F0F0"/>
          </w:tcPr>
          <w:p w14:paraId="3A948793" w14:textId="77777777" w:rsidR="007E3272" w:rsidRDefault="007E3272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20C53949" w14:textId="75981994" w:rsidR="00DE36AD" w:rsidRDefault="00956CF5" w:rsidP="00816BF0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  <w:sz w:val="20"/>
          <w:szCs w:val="20"/>
        </w:rPr>
        <w:t>(</w:t>
      </w:r>
      <w:r w:rsidRPr="00A02AD5">
        <w:rPr>
          <w:rFonts w:ascii="Calibri Light" w:hAnsi="Calibri Light" w:cs="Calibri Light"/>
          <w:sz w:val="20"/>
          <w:szCs w:val="20"/>
        </w:rPr>
        <w:t>Equilateral</w:t>
      </w:r>
      <w:r>
        <w:rPr>
          <w:rFonts w:ascii="Calibri Light" w:hAnsi="Calibri Light" w:cs="Calibri Light"/>
          <w:sz w:val="20"/>
          <w:szCs w:val="20"/>
        </w:rPr>
        <w:t xml:space="preserve"> Kanizsa induced contour (KIC) </w:t>
      </w:r>
      <w:r w:rsidRPr="00A02AD5">
        <w:rPr>
          <w:rFonts w:ascii="Calibri Light" w:hAnsi="Calibri Light" w:cs="Calibri Light"/>
          <w:sz w:val="20"/>
          <w:szCs w:val="20"/>
        </w:rPr>
        <w:t xml:space="preserve"> triangles</w:t>
      </w:r>
      <w:r>
        <w:rPr>
          <w:rFonts w:ascii="Calibri Light" w:hAnsi="Calibri Light" w:cs="Calibri Light"/>
          <w:sz w:val="20"/>
          <w:szCs w:val="20"/>
        </w:rPr>
        <w:t>- 60˚ inducer opening</w:t>
      </w:r>
      <w:r w:rsidRPr="00A02AD5">
        <w:rPr>
          <w:rFonts w:ascii="Calibri Light" w:hAnsi="Calibri Light" w:cs="Calibri Light"/>
          <w:sz w:val="20"/>
          <w:szCs w:val="20"/>
        </w:rPr>
        <w:t>)</w:t>
      </w:r>
      <w:bookmarkEnd w:id="0"/>
    </w:p>
    <w:sectPr w:rsidR="00DE36AD" w:rsidSect="009D714B">
      <w:pgSz w:w="16838" w:h="11906" w:orient="landscape"/>
      <w:pgMar w:top="1440" w:right="360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80698"/>
    <w:multiLevelType w:val="hybridMultilevel"/>
    <w:tmpl w:val="F6B2C2E2"/>
    <w:lvl w:ilvl="0" w:tplc="1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72E92"/>
    <w:multiLevelType w:val="hybridMultilevel"/>
    <w:tmpl w:val="8F321A7E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456BDE"/>
    <w:multiLevelType w:val="hybridMultilevel"/>
    <w:tmpl w:val="CD6A068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74135B"/>
    <w:multiLevelType w:val="hybridMultilevel"/>
    <w:tmpl w:val="1154489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768C3"/>
    <w:multiLevelType w:val="hybridMultilevel"/>
    <w:tmpl w:val="BE7E99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C95081"/>
    <w:multiLevelType w:val="hybridMultilevel"/>
    <w:tmpl w:val="447CAE4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CE0BD2"/>
    <w:multiLevelType w:val="hybridMultilevel"/>
    <w:tmpl w:val="5FC6C272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30132010">
    <w:abstractNumId w:val="5"/>
  </w:num>
  <w:num w:numId="2" w16cid:durableId="1145319252">
    <w:abstractNumId w:val="3"/>
  </w:num>
  <w:num w:numId="3" w16cid:durableId="436413194">
    <w:abstractNumId w:val="0"/>
  </w:num>
  <w:num w:numId="4" w16cid:durableId="2036420054">
    <w:abstractNumId w:val="2"/>
  </w:num>
  <w:num w:numId="5" w16cid:durableId="815024380">
    <w:abstractNumId w:val="1"/>
  </w:num>
  <w:num w:numId="6" w16cid:durableId="165361233">
    <w:abstractNumId w:val="6"/>
  </w:num>
  <w:num w:numId="7" w16cid:durableId="6181510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9F"/>
    <w:rsid w:val="00031075"/>
    <w:rsid w:val="00062CF2"/>
    <w:rsid w:val="000B05CE"/>
    <w:rsid w:val="000D5527"/>
    <w:rsid w:val="001A6418"/>
    <w:rsid w:val="001D078A"/>
    <w:rsid w:val="002631A4"/>
    <w:rsid w:val="002640A7"/>
    <w:rsid w:val="00267A21"/>
    <w:rsid w:val="002E2190"/>
    <w:rsid w:val="002F459D"/>
    <w:rsid w:val="003E7911"/>
    <w:rsid w:val="00441BC1"/>
    <w:rsid w:val="00484E96"/>
    <w:rsid w:val="005C1F65"/>
    <w:rsid w:val="0060724B"/>
    <w:rsid w:val="00626A4F"/>
    <w:rsid w:val="00641090"/>
    <w:rsid w:val="00644B73"/>
    <w:rsid w:val="0066046E"/>
    <w:rsid w:val="00667D3A"/>
    <w:rsid w:val="00676C9F"/>
    <w:rsid w:val="00690E3B"/>
    <w:rsid w:val="006C0C2A"/>
    <w:rsid w:val="006D78CA"/>
    <w:rsid w:val="00737E94"/>
    <w:rsid w:val="00756624"/>
    <w:rsid w:val="007A6CAC"/>
    <w:rsid w:val="007A6E84"/>
    <w:rsid w:val="007E3272"/>
    <w:rsid w:val="007F7E35"/>
    <w:rsid w:val="00816BF0"/>
    <w:rsid w:val="00855858"/>
    <w:rsid w:val="00886BB7"/>
    <w:rsid w:val="008B11E1"/>
    <w:rsid w:val="008C169C"/>
    <w:rsid w:val="00956CF5"/>
    <w:rsid w:val="00976180"/>
    <w:rsid w:val="009D714B"/>
    <w:rsid w:val="009E76FB"/>
    <w:rsid w:val="00A02AD5"/>
    <w:rsid w:val="00A22078"/>
    <w:rsid w:val="00A9141B"/>
    <w:rsid w:val="00B058CC"/>
    <w:rsid w:val="00B94DD3"/>
    <w:rsid w:val="00BE39EE"/>
    <w:rsid w:val="00C07EDE"/>
    <w:rsid w:val="00C632F8"/>
    <w:rsid w:val="00D12F5F"/>
    <w:rsid w:val="00D94222"/>
    <w:rsid w:val="00DD187F"/>
    <w:rsid w:val="00DE36AD"/>
    <w:rsid w:val="00E16026"/>
    <w:rsid w:val="00E6354E"/>
    <w:rsid w:val="00E81D74"/>
    <w:rsid w:val="00E83D9B"/>
    <w:rsid w:val="00EB3AD2"/>
    <w:rsid w:val="00F261DA"/>
    <w:rsid w:val="00F4046D"/>
    <w:rsid w:val="00F55FB8"/>
    <w:rsid w:val="00F756E1"/>
    <w:rsid w:val="00FB0FC3"/>
    <w:rsid w:val="00FD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4BA33"/>
  <w15:chartTrackingRefBased/>
  <w15:docId w15:val="{20A14726-DCDA-45FC-B522-7CE8AC1F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C9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6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6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9F"/>
    <w:rPr>
      <w:b/>
      <w:bCs/>
      <w:smallCaps/>
      <w:color w:val="0F4761" w:themeColor="accent1" w:themeShade="BF"/>
      <w:spacing w:val="5"/>
    </w:rPr>
  </w:style>
  <w:style w:type="table" w:styleId="LightList">
    <w:name w:val="Light List"/>
    <w:basedOn w:val="TableNormal"/>
    <w:uiPriority w:val="61"/>
    <w:rsid w:val="00676C9F"/>
    <w:pPr>
      <w:spacing w:after="0" w:line="240" w:lineRule="auto"/>
    </w:pPr>
    <w:rPr>
      <w:rFonts w:eastAsiaTheme="minorEastAsia"/>
      <w:kern w:val="0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microsoft.com/office/2007/relationships/hdphoto" Target="media/hdphoto1.wdp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microsoft.com/office/2007/relationships/hdphoto" Target="media/hdphoto2.wdp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8ADD7-D5D7-41A1-A441-CC182389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ykes-Haas</dc:creator>
  <cp:keywords/>
  <dc:description/>
  <cp:lastModifiedBy>Hannah Sykes-Haas</cp:lastModifiedBy>
  <cp:revision>2</cp:revision>
  <dcterms:created xsi:type="dcterms:W3CDTF">2025-12-16T08:02:00Z</dcterms:created>
  <dcterms:modified xsi:type="dcterms:W3CDTF">2026-01-08T15:09:00Z</dcterms:modified>
</cp:coreProperties>
</file>